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2DB" w:rsidRPr="006412DB" w:rsidRDefault="006412DB">
      <w:pPr>
        <w:rPr>
          <w:rFonts w:ascii="Times New Roman" w:hAnsi="Times New Roman" w:cs="Times New Roman"/>
          <w:sz w:val="36"/>
          <w:szCs w:val="36"/>
          <w:lang w:eastAsia="zh-CN"/>
        </w:rPr>
      </w:pPr>
      <w:proofErr w:type="spellStart"/>
      <w:r w:rsidRPr="006412DB">
        <w:rPr>
          <w:rFonts w:ascii="Times New Roman" w:hAnsi="Times New Roman" w:cs="Times New Roman"/>
          <w:sz w:val="36"/>
          <w:szCs w:val="36"/>
          <w:lang w:eastAsia="zh-CN"/>
        </w:rPr>
        <w:t>Supplementary</w:t>
      </w:r>
      <w:proofErr w:type="spellEnd"/>
      <w:r w:rsidRPr="006412DB">
        <w:rPr>
          <w:rFonts w:ascii="Times New Roman" w:hAnsi="Times New Roman" w:cs="Times New Roman"/>
          <w:sz w:val="36"/>
          <w:szCs w:val="36"/>
          <w:lang w:eastAsia="zh-CN"/>
        </w:rPr>
        <w:t xml:space="preserve"> </w:t>
      </w:r>
      <w:proofErr w:type="spellStart"/>
      <w:r w:rsidRPr="006412DB">
        <w:rPr>
          <w:rFonts w:ascii="Times New Roman" w:hAnsi="Times New Roman" w:cs="Times New Roman"/>
          <w:sz w:val="36"/>
          <w:szCs w:val="36"/>
          <w:lang w:eastAsia="zh-CN"/>
        </w:rPr>
        <w:t>Material</w:t>
      </w:r>
      <w:proofErr w:type="spellEnd"/>
    </w:p>
    <w:tbl>
      <w:tblPr>
        <w:tblW w:w="1022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842"/>
        <w:gridCol w:w="36"/>
        <w:gridCol w:w="1807"/>
        <w:gridCol w:w="1843"/>
        <w:gridCol w:w="1984"/>
      </w:tblGrid>
      <w:tr w:rsidR="00EC0410" w:rsidRPr="006412DB" w:rsidTr="00C47FE3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Indoor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finishing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EC0410" w:rsidRPr="006412DB" w:rsidTr="00C47FE3">
        <w:trPr>
          <w:trHeight w:val="326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82815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t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</w:p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ry </w:t>
            </w: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ws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ilts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tating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w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eaner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wing pigs 30-110 kg</w:t>
            </w:r>
          </w:p>
        </w:tc>
      </w:tr>
      <w:tr w:rsidR="00EC0410" w:rsidRPr="00682815" w:rsidTr="00C47FE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9C71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otal feed, kg </w:t>
            </w:r>
            <w:r w:rsidR="009C716E"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eedstuff </w:t>
            </w: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er annual sow</w:t>
            </w:r>
            <w:r w:rsidR="009C716E"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/</w:t>
            </w: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er pig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C0410" w:rsidRPr="00682815" w:rsidTr="00BC74DF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9C716E" w:rsidP="009C71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position of diet</w:t>
            </w:r>
            <w:r w:rsidR="00EC0410"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percentage of total ration, kg feed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ley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</w:tr>
      <w:tr w:rsidR="00EC0410" w:rsidRPr="006412DB" w:rsidTr="00C47FE3">
        <w:trPr>
          <w:trHeight w:val="94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ts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a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ns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s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e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ed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ke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EC0410" w:rsidRPr="006412DB" w:rsidTr="00C47FE3">
        <w:trPr>
          <w:trHeight w:val="116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e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ed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il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mmed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wder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y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n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ke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ss-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ver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ss-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ver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age</w:t>
            </w:r>
            <w:proofErr w:type="spell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EC0410" w:rsidRPr="006412DB" w:rsidTr="00C47FE3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0.0</w:t>
            </w:r>
          </w:p>
        </w:tc>
      </w:tr>
      <w:tr w:rsidR="00EC0410" w:rsidRPr="006412DB" w:rsidTr="00C32449">
        <w:trPr>
          <w:trHeight w:val="6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6"/>
                <w:szCs w:val="18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6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6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6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6"/>
                <w:szCs w:val="18"/>
              </w:rPr>
            </w:pPr>
          </w:p>
        </w:tc>
      </w:tr>
      <w:tr w:rsidR="00EC0410" w:rsidRPr="006412DB" w:rsidTr="00C32449">
        <w:trPr>
          <w:trHeight w:val="18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5B1326" w:rsidP="005B13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="00EC0410"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682815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t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</w:p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ry </w:t>
            </w: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ws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ilt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tating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w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eaner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wing pigs 30-110 kg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9C71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feed, kg DM</w:t>
            </w:r>
            <w:r w:rsidR="009C716E"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er annual sow</w:t>
            </w:r>
            <w:r w:rsidR="009C716E"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/</w:t>
            </w: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er pi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3</w:t>
            </w:r>
          </w:p>
        </w:tc>
      </w:tr>
      <w:tr w:rsidR="00EC0410" w:rsidRPr="006412DB" w:rsidTr="00BC74DF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9C716E" w:rsidP="009C71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diet</w:t>
            </w:r>
            <w:r w:rsidR="00EC0410"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g DM, %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le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t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a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e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ed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k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</w:tr>
      <w:tr w:rsidR="00EC0410" w:rsidRPr="006412DB" w:rsidTr="00C32449">
        <w:trPr>
          <w:trHeight w:val="6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e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ed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i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mmed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wd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y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n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k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ass-clover (MJ ME/kg DM: pigs = 10.5; sows = 12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ss-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ver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age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J ME/kg DM: pigs = 7.9; </w:t>
            </w:r>
            <w:proofErr w:type="spellStart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ws</w:t>
            </w:r>
            <w:proofErr w:type="spellEnd"/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9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0.0</w:t>
            </w:r>
          </w:p>
        </w:tc>
      </w:tr>
    </w:tbl>
    <w:p w:rsidR="00EC0410" w:rsidRPr="006412DB" w:rsidRDefault="00EC0410" w:rsidP="005B1326">
      <w:pPr>
        <w:spacing w:after="0" w:line="240" w:lineRule="auto"/>
        <w:rPr>
          <w:rFonts w:ascii="Times New Roman" w:hAnsi="Times New Roman" w:cs="Times New Roman"/>
          <w:sz w:val="6"/>
          <w:szCs w:val="18"/>
        </w:rPr>
      </w:pPr>
    </w:p>
    <w:tbl>
      <w:tblPr>
        <w:tblW w:w="102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842"/>
        <w:gridCol w:w="1843"/>
        <w:gridCol w:w="1843"/>
        <w:gridCol w:w="1984"/>
      </w:tblGrid>
      <w:tr w:rsidR="00EC0410" w:rsidRPr="006412DB" w:rsidTr="00C32449">
        <w:trPr>
          <w:trHeight w:val="279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82815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Pregnant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, </w:t>
            </w:r>
          </w:p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dry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il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actating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Weaner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rowing pigs 30-110 kg</w:t>
            </w:r>
          </w:p>
        </w:tc>
      </w:tr>
      <w:tr w:rsidR="00EC0410" w:rsidRPr="006412DB" w:rsidTr="00C32449">
        <w:trPr>
          <w:trHeight w:val="24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9C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Total feed, MJ ME per annual sow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pi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</w:t>
            </w:r>
            <w:r w:rsidR="001F6471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,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3</w:t>
            </w:r>
            <w:r w:rsidR="001F6471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,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7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4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3094</w:t>
            </w:r>
          </w:p>
        </w:tc>
      </w:tr>
      <w:tr w:rsidR="00EC0410" w:rsidRPr="006412DB" w:rsidTr="00BC74DF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9C716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diet</w:t>
            </w:r>
          </w:p>
        </w:tc>
        <w:tc>
          <w:tcPr>
            <w:tcW w:w="7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J ME, %</w:t>
            </w:r>
          </w:p>
        </w:tc>
      </w:tr>
      <w:tr w:rsidR="00EC0410" w:rsidRPr="006412DB" w:rsidTr="00C32449">
        <w:trPr>
          <w:trHeight w:val="227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rle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5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7.1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at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6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EC0410" w:rsidRPr="006412DB" w:rsidTr="00C32449">
        <w:trPr>
          <w:trHeight w:val="17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hea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aba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.5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a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.2</w:t>
            </w:r>
          </w:p>
        </w:tc>
      </w:tr>
      <w:tr w:rsidR="00EC0410" w:rsidRPr="006412DB" w:rsidTr="00C32449">
        <w:trPr>
          <w:trHeight w:val="7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5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i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kimmed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lk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wd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y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EC0410" w:rsidRPr="006412DB" w:rsidTr="00C32449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rass-clover (MJ ME/kg DM: pigs = 10.5; sows = 12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EC0410" w:rsidRPr="006412DB" w:rsidTr="00C32449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ass-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lover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7.9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9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313CFA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7</w:t>
            </w:r>
          </w:p>
        </w:tc>
      </w:tr>
      <w:tr w:rsidR="00EC0410" w:rsidRPr="006412DB" w:rsidTr="00C32449">
        <w:trPr>
          <w:trHeight w:val="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C0410" w:rsidRPr="006412DB" w:rsidRDefault="00EC041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</w:tr>
    </w:tbl>
    <w:p w:rsidR="00E60C73" w:rsidRPr="006412DB" w:rsidRDefault="00E60C73" w:rsidP="005B132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412DB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W w:w="1022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502"/>
        <w:gridCol w:w="1502"/>
        <w:gridCol w:w="1503"/>
        <w:gridCol w:w="1502"/>
        <w:gridCol w:w="1503"/>
      </w:tblGrid>
      <w:tr w:rsidR="00BC6C8E" w:rsidRPr="006412DB" w:rsidTr="00C47FE3">
        <w:trPr>
          <w:trHeight w:val="13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a-DK"/>
              </w:rPr>
              <w:lastRenderedPageBreak/>
              <w:t>Fre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a-DK"/>
              </w:rPr>
              <w:t xml:space="preserve">-range: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a-DK"/>
              </w:rPr>
              <w:t>grass-clover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a-DK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da-DK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da-DK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da-DK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da-DK"/>
              </w:rPr>
            </w:pPr>
          </w:p>
        </w:tc>
      </w:tr>
      <w:tr w:rsidR="00BC6C8E" w:rsidRPr="006412DB" w:rsidTr="00C47FE3">
        <w:trPr>
          <w:trHeight w:val="191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82815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Pregnant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, </w:t>
            </w:r>
          </w:p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dry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ilts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actating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Weaners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682815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Growing pigs </w:t>
            </w:r>
          </w:p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30-50 kg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682815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Growing pigs </w:t>
            </w:r>
          </w:p>
          <w:p w:rsidR="00BC6C8E" w:rsidRPr="006412DB" w:rsidRDefault="00BC6C8E" w:rsidP="006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50-1</w:t>
            </w:r>
            <w:r w:rsidR="00682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0 kg</w:t>
            </w:r>
          </w:p>
        </w:tc>
      </w:tr>
      <w:tr w:rsidR="00BC6C8E" w:rsidRPr="00682815" w:rsidTr="00C47FE3">
        <w:trPr>
          <w:trHeight w:val="157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9C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Total feed, kg 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feedstuff 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annual sow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pig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</w:tr>
      <w:tr w:rsidR="00BC6C8E" w:rsidRPr="00682815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9C716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diet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In percentage of total ration, kg feed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rley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7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.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0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at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3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heat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aba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9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a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9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.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2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il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kimmed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lk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wder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y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ass-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lover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.3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ass-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lover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3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1.0</w:t>
            </w:r>
          </w:p>
        </w:tc>
      </w:tr>
      <w:tr w:rsidR="00BC6C8E" w:rsidRPr="006412DB" w:rsidTr="00C47FE3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Total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99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98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99.6</w:t>
            </w:r>
          </w:p>
        </w:tc>
      </w:tr>
      <w:tr w:rsidR="00BC6C8E" w:rsidRPr="006412DB" w:rsidTr="00726211">
        <w:trPr>
          <w:trHeight w:val="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da-DK"/>
              </w:rPr>
            </w:pPr>
          </w:p>
        </w:tc>
      </w:tr>
      <w:tr w:rsidR="00BD4950" w:rsidRPr="006412DB" w:rsidTr="00522511">
        <w:trPr>
          <w:trHeight w:val="58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201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682815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Pregnant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, </w:t>
            </w:r>
          </w:p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dry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ilts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actating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Weaners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682815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Growing pigs </w:t>
            </w:r>
          </w:p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30-50 kg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682815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Growing pigs </w:t>
            </w:r>
          </w:p>
          <w:p w:rsidR="00BD4950" w:rsidRPr="006412DB" w:rsidRDefault="00BD4950" w:rsidP="006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50-1</w:t>
            </w:r>
            <w:r w:rsidR="00682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0 kg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9C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Total feed, kg DM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annual sow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pig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97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94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3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5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262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9C716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diet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kg DM, %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rley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1F64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2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.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6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0.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2.8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at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4.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9.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2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heat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.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aba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.1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a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.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7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.5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il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kimmed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lk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wder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y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rass-clover (MJ ME/kg DM: pigs = 10.5; sows = 12.2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1F64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.1</w:t>
            </w:r>
          </w:p>
        </w:tc>
      </w:tr>
      <w:tr w:rsidR="00BD4950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ass-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lover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7.9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9.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1F64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.5</w:t>
            </w:r>
          </w:p>
        </w:tc>
      </w:tr>
      <w:tr w:rsidR="00BD4950" w:rsidRPr="006412DB" w:rsidTr="009F739A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Total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BD4950" w:rsidRPr="006412DB" w:rsidRDefault="00BD4950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99.9</w:t>
            </w:r>
          </w:p>
        </w:tc>
      </w:tr>
      <w:tr w:rsidR="00BE32CE" w:rsidRPr="006412DB" w:rsidTr="009F739A">
        <w:trPr>
          <w:trHeight w:val="5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32CE" w:rsidRPr="006412DB" w:rsidRDefault="00BE32CE" w:rsidP="005B1326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BE32CE" w:rsidRPr="006412DB" w:rsidRDefault="00BE32C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BE32CE" w:rsidRPr="006412DB" w:rsidRDefault="00BE32C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BE32CE" w:rsidRPr="006412DB" w:rsidRDefault="00BE32C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BE32CE" w:rsidRPr="006412DB" w:rsidRDefault="00BE32C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18"/>
                <w:lang w:eastAsia="da-DK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BE32CE" w:rsidRPr="006412DB" w:rsidRDefault="00BE32C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18"/>
                <w:lang w:eastAsia="da-DK"/>
              </w:rPr>
            </w:pPr>
          </w:p>
        </w:tc>
      </w:tr>
      <w:tr w:rsidR="00BC6C8E" w:rsidRPr="006412DB" w:rsidTr="00522511">
        <w:trPr>
          <w:trHeight w:val="116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D92C56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="00BC6C8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82815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Pregnant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, </w:t>
            </w:r>
          </w:p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dry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ilts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actating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Weaners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82815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Growing pigs </w:t>
            </w:r>
          </w:p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30-50 kg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82815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Growing pigs </w:t>
            </w:r>
          </w:p>
          <w:p w:rsidR="00BC6C8E" w:rsidRPr="006412DB" w:rsidRDefault="00682815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50-11</w:t>
            </w:r>
            <w:r w:rsidR="00BC6C8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0 kg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9C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Total feed, MJ ME per annual sow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pig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</w:t>
            </w:r>
            <w:r w:rsidR="001F6471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,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7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3</w:t>
            </w:r>
            <w:r w:rsidR="001F6471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,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76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46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66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2807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9C716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diet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J ME, %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rley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1F64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3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3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5.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0.1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at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0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heat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.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aba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.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.1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a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.6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8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il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kimmed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lk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wder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y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rass-clover (MJ ME/kg DM: pigs = 10.5; sows = 12.2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1F64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8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ass-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lover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7.9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9.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1F64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.6</w:t>
            </w:r>
          </w:p>
        </w:tc>
      </w:tr>
      <w:tr w:rsidR="00BC6C8E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Total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C6C8E" w:rsidRPr="006412DB" w:rsidRDefault="00BC6C8E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</w:tr>
    </w:tbl>
    <w:p w:rsidR="009F739A" w:rsidRPr="006412DB" w:rsidRDefault="009F739A">
      <w:pPr>
        <w:rPr>
          <w:rFonts w:ascii="Times New Roman" w:hAnsi="Times New Roman" w:cs="Times New Roman"/>
        </w:rPr>
      </w:pPr>
      <w:r w:rsidRPr="006412DB">
        <w:rPr>
          <w:rFonts w:ascii="Times New Roman" w:hAnsi="Times New Roman" w:cs="Times New Roman"/>
        </w:rPr>
        <w:br w:type="page"/>
      </w:r>
    </w:p>
    <w:tbl>
      <w:tblPr>
        <w:tblW w:w="1022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559"/>
        <w:gridCol w:w="1417"/>
        <w:gridCol w:w="1560"/>
        <w:gridCol w:w="1417"/>
        <w:gridCol w:w="1559"/>
      </w:tblGrid>
      <w:tr w:rsidR="00522511" w:rsidRPr="006412DB" w:rsidTr="00522511">
        <w:trPr>
          <w:trHeight w:val="50"/>
        </w:trPr>
        <w:tc>
          <w:tcPr>
            <w:tcW w:w="4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511" w:rsidRPr="006412DB" w:rsidRDefault="0052251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a-DK"/>
              </w:rPr>
              <w:lastRenderedPageBreak/>
              <w:t>Fre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a-DK"/>
              </w:rPr>
              <w:t xml:space="preserve">-range alternative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a-DK"/>
              </w:rPr>
              <w:t>crop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511" w:rsidRPr="006412DB" w:rsidRDefault="0052251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511" w:rsidRPr="006412DB" w:rsidRDefault="0052251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511" w:rsidRPr="006412DB" w:rsidRDefault="0052251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511" w:rsidRPr="006412DB" w:rsidRDefault="0052251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F06E79" w:rsidRPr="006412DB" w:rsidTr="00522511">
        <w:trPr>
          <w:trHeight w:val="87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682815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Pregnant, </w:t>
            </w:r>
            <w:r w:rsidR="00F06E79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dry sows, gil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actating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Weane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rowing pigs 30-50 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682815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Growing pigs </w:t>
            </w:r>
          </w:p>
          <w:p w:rsidR="00F06E79" w:rsidRPr="006412DB" w:rsidRDefault="00682815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50-11</w:t>
            </w:r>
            <w:r w:rsidR="00F06E79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0 kg</w:t>
            </w:r>
          </w:p>
        </w:tc>
      </w:tr>
      <w:tr w:rsidR="00F06E79" w:rsidRPr="00682815" w:rsidTr="00522511">
        <w:trPr>
          <w:trHeight w:val="15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9C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Total feed, kg 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feedstuff 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annual sow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pi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</w:tr>
      <w:tr w:rsidR="00F06E79" w:rsidRPr="00682815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E79" w:rsidRPr="006412DB" w:rsidRDefault="009C716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diet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In percentage of total ration, kg feed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rley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3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.5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at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.7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he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aba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.9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a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i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kimmed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lk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wd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y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ass-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lover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7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C47FE3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rass-clover sil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8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gram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3</w:t>
            </w:r>
            <w:proofErr w:type="gramEnd"/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Jerusalem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rtichok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3.6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ucer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8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ucerne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5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9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F06E79" w:rsidRPr="006412DB" w:rsidTr="00522511">
        <w:trPr>
          <w:trHeight w:val="171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regnant and dry sows, gil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actating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Weane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rowing pigs 30-50 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rowing pigs 50-100 kg</w:t>
            </w:r>
          </w:p>
        </w:tc>
      </w:tr>
      <w:tr w:rsidR="00F06E79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9C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Total feed, kg DM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p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er annual sow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pi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7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9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32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9C716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diet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kg DM, %</w:t>
            </w:r>
          </w:p>
        </w:tc>
      </w:tr>
      <w:tr w:rsidR="00F06E79" w:rsidRPr="006412DB" w:rsidTr="00522511">
        <w:trPr>
          <w:trHeight w:val="8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rley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202D9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8.9</w:t>
            </w:r>
          </w:p>
        </w:tc>
      </w:tr>
      <w:tr w:rsidR="00F06E79" w:rsidRPr="006412DB" w:rsidTr="00522511">
        <w:trPr>
          <w:trHeight w:val="64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at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4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  <w:r w:rsidR="00202D94"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.9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hea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aba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  <w:r w:rsidR="00202D94"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.5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a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i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kimmed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lk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wd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y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F06E79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rass-clover (MJ ME/kg DM: pigs = 10.5; sows = 12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202D9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0</w:t>
            </w:r>
          </w:p>
        </w:tc>
      </w:tr>
      <w:tr w:rsidR="00F06E79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ass-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lover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7.9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9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202D9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gram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1</w:t>
            </w:r>
            <w:proofErr w:type="gramEnd"/>
          </w:p>
        </w:tc>
      </w:tr>
      <w:tr w:rsidR="00F06E79" w:rsidRPr="006412DB" w:rsidTr="00522511">
        <w:trPr>
          <w:trHeight w:val="12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22511">
            <w:pPr>
              <w:spacing w:after="0" w:line="240" w:lineRule="auto"/>
              <w:ind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Jerusalem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rtichoke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14.6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15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202D9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.1</w:t>
            </w:r>
          </w:p>
        </w:tc>
      </w:tr>
      <w:tr w:rsidR="00F06E79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ucerne (MJ ME/kg DM: pigs = 10.5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11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202D9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4</w:t>
            </w:r>
          </w:p>
        </w:tc>
      </w:tr>
      <w:tr w:rsidR="00F06E79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ucerne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7.</w:t>
            </w:r>
            <w:proofErr w:type="gram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 ;</w:t>
            </w:r>
            <w:proofErr w:type="gram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9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202D9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.0</w:t>
            </w:r>
          </w:p>
        </w:tc>
      </w:tr>
      <w:tr w:rsidR="00F06E79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F06E79" w:rsidRPr="006412DB" w:rsidRDefault="00F06E79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</w:tr>
      <w:tr w:rsidR="00522511" w:rsidRPr="006412DB" w:rsidTr="00522511">
        <w:trPr>
          <w:trHeight w:val="5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511" w:rsidRPr="006412DB" w:rsidRDefault="0052251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18"/>
                <w:lang w:eastAsia="da-DK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522511" w:rsidRPr="006412DB" w:rsidRDefault="0052251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18"/>
                <w:lang w:val="en-US"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522511" w:rsidRPr="006412DB" w:rsidRDefault="0052251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18"/>
                <w:lang w:eastAsia="da-DK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522511" w:rsidRPr="006412DB" w:rsidRDefault="0052251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522511" w:rsidRPr="006412DB" w:rsidRDefault="0052251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18"/>
                <w:lang w:eastAsia="da-DK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522511" w:rsidRPr="006412DB" w:rsidRDefault="0052251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18"/>
                <w:lang w:eastAsia="da-DK"/>
              </w:rPr>
            </w:pPr>
          </w:p>
        </w:tc>
      </w:tr>
      <w:tr w:rsidR="00B96071" w:rsidRPr="006412DB" w:rsidTr="00522511">
        <w:trPr>
          <w:trHeight w:val="25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82815" w:rsidRDefault="00682815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regnant,</w:t>
            </w:r>
            <w:r w:rsidR="00B96071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dry sows, gil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actating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Weane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Growing pigs 30-50 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82815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Growing pigs </w:t>
            </w:r>
          </w:p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50-100 kg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9C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Total feed, ME per annual sow</w:t>
            </w:r>
            <w:r w:rsidR="009C716E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 pi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</w:t>
            </w:r>
            <w:r w:rsidR="001F6471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,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3</w:t>
            </w:r>
            <w:r w:rsidR="001F6471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,</w:t>
            </w: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7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4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6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2807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9C716E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6412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diet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J ME, %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rle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8A3EC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4.0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a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  <w:r w:rsidR="008A3EC4"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7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h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aba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  <w:r w:rsidR="008A3EC4"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.7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p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seed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i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kimmed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lk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wd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y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ean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k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B96071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rass-clover (MJ ME/kg DM: pigs = 10.5; sows = 1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8A3EC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gram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8</w:t>
            </w:r>
            <w:proofErr w:type="gramEnd"/>
          </w:p>
        </w:tc>
      </w:tr>
      <w:tr w:rsidR="00B96071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ass-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lover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7.9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9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8A3EC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gram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1</w:t>
            </w:r>
            <w:proofErr w:type="gramEnd"/>
          </w:p>
        </w:tc>
      </w:tr>
      <w:tr w:rsidR="00B96071" w:rsidRPr="006412DB" w:rsidTr="00522511">
        <w:trPr>
          <w:trHeight w:val="1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7469E1">
            <w:pPr>
              <w:spacing w:after="0" w:line="240" w:lineRule="auto"/>
              <w:ind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Jerusalem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rtichoke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14.6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1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8A3EC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.4</w:t>
            </w:r>
          </w:p>
        </w:tc>
      </w:tr>
      <w:tr w:rsidR="00B96071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ucerne (MJ ME/kg DM: pigs = 10.5;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1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8A3EC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1</w:t>
            </w:r>
          </w:p>
        </w:tc>
      </w:tr>
      <w:tr w:rsidR="00B96071" w:rsidRPr="006412DB" w:rsidTr="0052251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ucerne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lage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(MJ ME/kg DM: pigs = 7.</w:t>
            </w:r>
            <w:proofErr w:type="gram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 ;</w:t>
            </w:r>
            <w:proofErr w:type="gram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ows</w:t>
            </w:r>
            <w:proofErr w:type="spellEnd"/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9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8A3EC4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3</w:t>
            </w:r>
          </w:p>
        </w:tc>
      </w:tr>
      <w:tr w:rsidR="00B96071" w:rsidRPr="006412DB" w:rsidTr="00522511">
        <w:trPr>
          <w:trHeight w:val="5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96071" w:rsidRPr="006412DB" w:rsidRDefault="00B96071" w:rsidP="005B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10</w:t>
            </w:r>
            <w:r w:rsidR="008A3EC4" w:rsidRPr="0064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0.1</w:t>
            </w:r>
          </w:p>
        </w:tc>
      </w:tr>
    </w:tbl>
    <w:p w:rsidR="00BC74DF" w:rsidRPr="006412DB" w:rsidRDefault="00BC74D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6412DB" w:rsidRPr="006412DB" w:rsidRDefault="006412DB" w:rsidP="006412DB">
      <w:pPr>
        <w:kinsoku w:val="0"/>
        <w:overflowPunct w:val="0"/>
        <w:autoSpaceDE w:val="0"/>
        <w:autoSpaceDN w:val="0"/>
        <w:adjustRightInd w:val="0"/>
        <w:snapToGrid w:val="0"/>
        <w:spacing w:before="240"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 w:bidi="en-US"/>
        </w:rPr>
      </w:pPr>
      <w:proofErr w:type="gramStart"/>
      <w:r w:rsidRPr="006412DB">
        <w:rPr>
          <w:rFonts w:ascii="Times New Roman" w:eastAsia="Times New Roman" w:hAnsi="Times New Roman" w:cs="Times New Roman"/>
          <w:color w:val="000000"/>
          <w:sz w:val="24"/>
          <w:szCs w:val="20"/>
          <w:lang w:val="en-US" w:bidi="en-US"/>
        </w:rPr>
        <w:t>© 201</w:t>
      </w:r>
      <w:r w:rsidRPr="006412DB">
        <w:rPr>
          <w:rFonts w:ascii="Times New Roman" w:eastAsia="SimSun" w:hAnsi="Times New Roman" w:cs="Times New Roman"/>
          <w:color w:val="000000"/>
          <w:sz w:val="24"/>
          <w:szCs w:val="20"/>
          <w:lang w:val="en-US" w:eastAsia="zh-CN" w:bidi="en-US"/>
        </w:rPr>
        <w:t>5</w:t>
      </w:r>
      <w:r w:rsidRPr="006412DB">
        <w:rPr>
          <w:rFonts w:ascii="Times New Roman" w:eastAsia="Times New Roman" w:hAnsi="Times New Roman" w:cs="Times New Roman"/>
          <w:color w:val="000000"/>
          <w:sz w:val="24"/>
          <w:szCs w:val="20"/>
          <w:lang w:val="en-US" w:bidi="en-US"/>
        </w:rPr>
        <w:t xml:space="preserve"> by the authors; licensee MDPI, Basel, Switzerland.</w:t>
      </w:r>
      <w:proofErr w:type="gramEnd"/>
      <w:r w:rsidRPr="006412DB">
        <w:rPr>
          <w:rFonts w:ascii="Times New Roman" w:eastAsia="Times New Roman" w:hAnsi="Times New Roman" w:cs="Times New Roman"/>
          <w:color w:val="000000"/>
          <w:sz w:val="24"/>
          <w:szCs w:val="20"/>
          <w:lang w:val="en-US" w:bidi="en-US"/>
        </w:rPr>
        <w:t xml:space="preserve"> This article is an open access article distributed under the terms and conditions of the Creative Commons Attribution license (http://creativecommons.org/licenses/by/4.0/).</w:t>
      </w:r>
    </w:p>
    <w:p w:rsidR="006412DB" w:rsidRPr="00682815" w:rsidRDefault="006412D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sectPr w:rsidR="006412DB" w:rsidRPr="00682815" w:rsidSect="009F739A">
      <w:pgSz w:w="11906" w:h="16838"/>
      <w:pgMar w:top="567" w:right="851" w:bottom="284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815" w:rsidRDefault="00682815" w:rsidP="00EC0410">
      <w:pPr>
        <w:spacing w:after="0" w:line="240" w:lineRule="auto"/>
      </w:pPr>
      <w:r>
        <w:separator/>
      </w:r>
    </w:p>
  </w:endnote>
  <w:endnote w:type="continuationSeparator" w:id="0">
    <w:p w:rsidR="00682815" w:rsidRDefault="00682815" w:rsidP="00EC0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815" w:rsidRDefault="00682815" w:rsidP="00EC0410">
      <w:pPr>
        <w:spacing w:after="0" w:line="240" w:lineRule="auto"/>
      </w:pPr>
      <w:r>
        <w:separator/>
      </w:r>
    </w:p>
  </w:footnote>
  <w:footnote w:type="continuationSeparator" w:id="0">
    <w:p w:rsidR="00682815" w:rsidRDefault="00682815" w:rsidP="00EC0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C73"/>
    <w:rsid w:val="00096811"/>
    <w:rsid w:val="00190063"/>
    <w:rsid w:val="001F6471"/>
    <w:rsid w:val="00201FEC"/>
    <w:rsid w:val="00202D94"/>
    <w:rsid w:val="002167C4"/>
    <w:rsid w:val="00280991"/>
    <w:rsid w:val="002923CC"/>
    <w:rsid w:val="002D65E2"/>
    <w:rsid w:val="002D786A"/>
    <w:rsid w:val="00313CFA"/>
    <w:rsid w:val="00345AB3"/>
    <w:rsid w:val="003F524B"/>
    <w:rsid w:val="00456591"/>
    <w:rsid w:val="00474873"/>
    <w:rsid w:val="004C295E"/>
    <w:rsid w:val="004C320E"/>
    <w:rsid w:val="00522511"/>
    <w:rsid w:val="005B1326"/>
    <w:rsid w:val="005E6DE2"/>
    <w:rsid w:val="006412DB"/>
    <w:rsid w:val="00682815"/>
    <w:rsid w:val="006C4E87"/>
    <w:rsid w:val="00726211"/>
    <w:rsid w:val="007469E1"/>
    <w:rsid w:val="0085742C"/>
    <w:rsid w:val="008A3EC4"/>
    <w:rsid w:val="009373D9"/>
    <w:rsid w:val="009C716E"/>
    <w:rsid w:val="009E0943"/>
    <w:rsid w:val="009E3AAF"/>
    <w:rsid w:val="009F739A"/>
    <w:rsid w:val="00B96071"/>
    <w:rsid w:val="00BA6BD7"/>
    <w:rsid w:val="00BC6C8E"/>
    <w:rsid w:val="00BC74DF"/>
    <w:rsid w:val="00BD4950"/>
    <w:rsid w:val="00BE0AC8"/>
    <w:rsid w:val="00BE32CE"/>
    <w:rsid w:val="00C32449"/>
    <w:rsid w:val="00C47FE3"/>
    <w:rsid w:val="00C81726"/>
    <w:rsid w:val="00CF227E"/>
    <w:rsid w:val="00D916E7"/>
    <w:rsid w:val="00D92C56"/>
    <w:rsid w:val="00E2137F"/>
    <w:rsid w:val="00E60C73"/>
    <w:rsid w:val="00EC0410"/>
    <w:rsid w:val="00EC6747"/>
    <w:rsid w:val="00F06E79"/>
    <w:rsid w:val="00F217CE"/>
    <w:rsid w:val="00F2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04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410"/>
  </w:style>
  <w:style w:type="paragraph" w:styleId="Footer">
    <w:name w:val="footer"/>
    <w:basedOn w:val="Normal"/>
    <w:link w:val="FooterChar"/>
    <w:uiPriority w:val="99"/>
    <w:unhideWhenUsed/>
    <w:rsid w:val="00EC04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410"/>
  </w:style>
  <w:style w:type="paragraph" w:styleId="BalloonText">
    <w:name w:val="Balloon Text"/>
    <w:basedOn w:val="Normal"/>
    <w:link w:val="BalloonTextChar"/>
    <w:uiPriority w:val="99"/>
    <w:semiHidden/>
    <w:unhideWhenUsed/>
    <w:rsid w:val="008A3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04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410"/>
  </w:style>
  <w:style w:type="paragraph" w:styleId="Footer">
    <w:name w:val="footer"/>
    <w:basedOn w:val="Normal"/>
    <w:link w:val="FooterChar"/>
    <w:uiPriority w:val="99"/>
    <w:unhideWhenUsed/>
    <w:rsid w:val="00EC04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410"/>
  </w:style>
  <w:style w:type="paragraph" w:styleId="BalloonText">
    <w:name w:val="Balloon Text"/>
    <w:basedOn w:val="Normal"/>
    <w:link w:val="BalloonTextChar"/>
    <w:uiPriority w:val="99"/>
    <w:semiHidden/>
    <w:unhideWhenUsed/>
    <w:rsid w:val="008A3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1</Words>
  <Characters>5256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Kirkegaard</dc:creator>
  <cp:lastModifiedBy>Malene Jakobsen</cp:lastModifiedBy>
  <cp:revision>2</cp:revision>
  <cp:lastPrinted>2015-10-01T10:59:00Z</cp:lastPrinted>
  <dcterms:created xsi:type="dcterms:W3CDTF">2015-11-19T19:35:00Z</dcterms:created>
  <dcterms:modified xsi:type="dcterms:W3CDTF">2015-11-19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